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ED8" w:rsidRPr="00FC1D26" w:rsidRDefault="00CB3ED8" w:rsidP="00CB3ED8">
      <w:pPr>
        <w:outlineLvl w:val="0"/>
        <w:rPr>
          <w:rFonts w:ascii="Times New Roman" w:eastAsia="宋体" w:hAnsi="Times New Roman" w:cs="Times New Roman"/>
          <w:b/>
        </w:rPr>
      </w:pPr>
      <w:r>
        <w:rPr>
          <w:rFonts w:ascii="Times New Roman" w:eastAsiaTheme="minorEastAsia" w:hAnsi="Times New Roman" w:cs="Times New Roman" w:hint="eastAsia"/>
          <w:b/>
        </w:rPr>
        <w:t>Table S4</w:t>
      </w:r>
      <w:r w:rsidR="00FA18A4">
        <w:rPr>
          <w:rFonts w:ascii="Times New Roman" w:eastAsiaTheme="minorEastAsia" w:hAnsi="Times New Roman" w:cs="Times New Roman" w:hint="eastAsia"/>
          <w:b/>
        </w:rPr>
        <w:t>.</w:t>
      </w:r>
      <w:bookmarkStart w:id="0" w:name="_GoBack"/>
      <w:bookmarkEnd w:id="0"/>
      <w:r w:rsidRPr="00FC1D26">
        <w:rPr>
          <w:rFonts w:ascii="Times New Roman" w:hAnsi="Times New Roman" w:cs="Times New Roman"/>
          <w:b/>
        </w:rPr>
        <w:t xml:space="preserve"> </w:t>
      </w:r>
      <w:r w:rsidRPr="00FC1D26">
        <w:rPr>
          <w:rFonts w:ascii="Times New Roman" w:hAnsi="Times New Roman" w:cs="Times New Roman"/>
          <w:b/>
          <w:szCs w:val="21"/>
        </w:rPr>
        <w:t xml:space="preserve">Checklist </w:t>
      </w:r>
      <w:r w:rsidRPr="00FC1D26">
        <w:rPr>
          <w:rFonts w:ascii="Times New Roman" w:eastAsia="宋体" w:hAnsi="Times New Roman" w:cs="Times New Roman" w:hint="eastAsia"/>
          <w:b/>
          <w:szCs w:val="21"/>
        </w:rPr>
        <w:t>of</w:t>
      </w:r>
      <w:r w:rsidRPr="00FC1D26">
        <w:rPr>
          <w:rFonts w:ascii="Times New Roman" w:hAnsi="Times New Roman" w:cs="Times New Roman"/>
          <w:b/>
          <w:szCs w:val="21"/>
        </w:rPr>
        <w:t xml:space="preserve"> </w:t>
      </w:r>
      <w:r w:rsidRPr="00FC1D26">
        <w:rPr>
          <w:rFonts w:ascii="Times New Roman" w:eastAsia="宋体" w:hAnsi="Times New Roman" w:cs="Times New Roman" w:hint="eastAsia"/>
          <w:b/>
          <w:szCs w:val="21"/>
        </w:rPr>
        <w:t xml:space="preserve">96 surveyed </w:t>
      </w:r>
      <w:r w:rsidRPr="00FC1D26">
        <w:rPr>
          <w:rFonts w:ascii="Times New Roman" w:hAnsi="Times New Roman" w:cs="Times New Roman"/>
          <w:b/>
          <w:szCs w:val="21"/>
        </w:rPr>
        <w:t>trees</w:t>
      </w:r>
      <w:r w:rsidRPr="00FC1D26">
        <w:rPr>
          <w:rFonts w:ascii="Times New Roman" w:eastAsia="宋体" w:hAnsi="Times New Roman" w:cs="Times New Roman" w:hint="eastAsia"/>
          <w:b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szCs w:val="21"/>
        </w:rPr>
        <w:t>(</w:t>
      </w:r>
      <w:r w:rsidRPr="00FC1D26">
        <w:rPr>
          <w:rFonts w:ascii="Times New Roman" w:eastAsia="宋体" w:hAnsi="Times New Roman" w:cs="Times New Roman" w:hint="eastAsia"/>
          <w:b/>
          <w:szCs w:val="21"/>
        </w:rPr>
        <w:t xml:space="preserve">77 </w:t>
      </w:r>
      <w:proofErr w:type="gramStart"/>
      <w:r w:rsidRPr="00FC1D26">
        <w:rPr>
          <w:rFonts w:ascii="Times New Roman" w:eastAsia="宋体" w:hAnsi="Times New Roman" w:cs="Times New Roman" w:hint="eastAsia"/>
          <w:b/>
          <w:szCs w:val="21"/>
        </w:rPr>
        <w:t>host</w:t>
      </w:r>
      <w:proofErr w:type="gramEnd"/>
      <w:r>
        <w:rPr>
          <w:rFonts w:ascii="Times New Roman" w:eastAsia="宋体" w:hAnsi="Times New Roman" w:cs="Times New Roman" w:hint="eastAsia"/>
          <w:b/>
          <w:szCs w:val="21"/>
        </w:rPr>
        <w:t>)</w:t>
      </w:r>
      <w:r w:rsidRPr="00FC1D26">
        <w:rPr>
          <w:rFonts w:ascii="Times New Roman" w:eastAsia="宋体" w:hAnsi="Times New Roman" w:cs="Times New Roman" w:hint="eastAsia"/>
          <w:b/>
          <w:szCs w:val="21"/>
        </w:rPr>
        <w:t xml:space="preserve"> in </w:t>
      </w:r>
      <w:proofErr w:type="spellStart"/>
      <w:r w:rsidRPr="00FC1D26">
        <w:rPr>
          <w:rFonts w:ascii="Times New Roman" w:eastAsia="宋体" w:hAnsi="Times New Roman" w:cs="Times New Roman" w:hint="eastAsia"/>
          <w:b/>
          <w:szCs w:val="21"/>
        </w:rPr>
        <w:t>Bulong</w:t>
      </w:r>
      <w:proofErr w:type="spellEnd"/>
      <w:r w:rsidRPr="00FC1D26">
        <w:rPr>
          <w:rFonts w:ascii="Times New Roman" w:eastAsia="宋体" w:hAnsi="Times New Roman" w:cs="Times New Roman" w:hint="eastAsia"/>
          <w:b/>
          <w:szCs w:val="21"/>
        </w:rPr>
        <w:t xml:space="preserve"> Nature Reserve </w:t>
      </w:r>
      <w:proofErr w:type="spellStart"/>
      <w:r w:rsidRPr="00FC1D26">
        <w:rPr>
          <w:rFonts w:ascii="Times New Roman" w:eastAsia="宋体" w:hAnsi="Times New Roman" w:cs="Times New Roman" w:hint="eastAsia"/>
          <w:b/>
          <w:szCs w:val="21"/>
        </w:rPr>
        <w:t>Mengsong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1"/>
        <w:gridCol w:w="1265"/>
        <w:gridCol w:w="4150"/>
        <w:gridCol w:w="1099"/>
        <w:gridCol w:w="897"/>
      </w:tblGrid>
      <w:tr w:rsidR="00CB3ED8" w:rsidRPr="00110C0A" w:rsidTr="000D5C2F">
        <w:trPr>
          <w:trHeight w:val="946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. in Figur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110C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370D5D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amily</w:t>
            </w:r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12270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 w:rsidR="00CB3ED8" w:rsidRPr="00110C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cies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piphyte</w:t>
            </w:r>
          </w:p>
          <w:p w:rsidR="00CB3ED8" w:rsidRPr="00110C0A" w:rsidRDefault="00CB3ED8" w:rsidP="000D5C2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dividual No.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piphyte</w:t>
            </w:r>
          </w:p>
          <w:p w:rsidR="00CB3ED8" w:rsidRPr="00110C0A" w:rsidRDefault="00CB3ED8" w:rsidP="000D5C2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pecies No.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ben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iospyros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kaki</w:t>
            </w: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Thunberg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g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stanopsis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kongensis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. Camus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ben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iospyros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kaki</w:t>
            </w: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Thunberg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e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urya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roffii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errill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e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urya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roffii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errill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gnoli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ichelia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floribunda</w:t>
            </w: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inet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&amp; 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gnepain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usi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lophyllum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olyanthum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allich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ex 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oisy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usi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lophyllum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olyanthum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allich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ex 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oisy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ur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ryptocarya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rachythyrsa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H. W. Li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ur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ryptocarya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rachythyrsa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H. W. Li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ut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etradium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ustrosinense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Handel-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zzetti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 T. G. Hartley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ut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etradium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ustrosinense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Handel-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zzetti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 T. G. Hartley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g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ithocarpus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uncatus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King ex J. D. Hooker) 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hder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&amp; E. H. Wilson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ur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ryptocarya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rachythyrsa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H. W. Li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e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hima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allichii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Candolle) 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orthals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ur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Phoebe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uwenensis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W. C. Cheng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ubi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iplospora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ruticosa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msley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yrt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yzygium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rachythyrsum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errill &amp; L. M. Perry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uphorbi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caranga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enryi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x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&amp; K. Hoffmann) 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hder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yss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Nyssa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javanica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lume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) 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angerin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8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yrt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yzygium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rachythyrsum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errill &amp; L. M. Perry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lygal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anthophyllum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unnanense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. Y. Wu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lygal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anthophyllum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unnanens</w:t>
            </w: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. Y. Wu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uphorbi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caranga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ndica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Wight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uphorbi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ccaurea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amiflora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ureiro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li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phanamixis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olystachya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allich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 R. Parker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gnoli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nglietia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rrettii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aib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ur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ryptocarya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rachythyrsa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H. W. Li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yrt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yzygium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rachythyrsum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errill &amp; L. M. Perry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yss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Nyssa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javanica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lume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) 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angerin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ur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lseodaphne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etiolaris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isner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 J. D. Hooker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tinidi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aurauia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istyla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andolle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e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hima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allichii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Candolle) 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orthals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tul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etula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lnoides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uchanan-Hamilton ex D. Don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ur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chilus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enuipilis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H. W. Li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e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hima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allichii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(Candolle) 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orthals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e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hima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allichii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Candolle) 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orthals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ur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Phoebe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uwenensis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W. C. Cheng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NA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tul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etula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lnoides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uchanan-Hamilton ex D. Don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yrac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tyrax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onkinensis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Pierre) 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aib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ex 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artwich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gnoli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nglietia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arrettii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aib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tul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etula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lnoides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uchanan-Hamilton ex D. Don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g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stanopsis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kongensis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. Camus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g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stanopsis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kongensis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. Camus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e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hima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allichii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Candolle) 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orthals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g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stanopsis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chinocarpa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J. D. Hooker &amp; Thomson ex 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quel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e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hima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allichii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Candolle) 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orthals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g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stanopsis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chinocarpa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J. D. Hooker &amp; Thomson ex 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quel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e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hima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allichii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Candolle) 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orthals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ur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itsea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rtabanica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urz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 J. D. Hooker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ur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eilschmiedia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ergamentacea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. K. Allen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ubi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endlandia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inctoria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ubsp.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intermedia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F. C. How) W. C. Chen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g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stanopsis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kongensis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. Camus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ali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ymnanthes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emota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 (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eenis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) 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ser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angi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langium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urzii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aib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angi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langium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urzii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aib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ur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innamomum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javanicum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lume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g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ithocarpus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ealbatus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J. D. Hooker &amp; Thomson ex 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quel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) 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hder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lygal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Xanthophyllum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unnanense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. Y. Wu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g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ithocarpus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ealbatus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J. D. Hooker &amp; Thomson ex 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quel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) 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hder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laeocarp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laeocarpus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ikkimensis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asters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yrt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yzygium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rachythyrsum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errill &amp; L. M. Perry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ur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ryptocarya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yunnanensis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H. W. Li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yrt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yzygium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rachythyrsum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errill &amp; L. M. Perry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g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stanopsis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kongensis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. Camus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ali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hefflera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odinieri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H. 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éveillé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) 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hder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te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elicia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saii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W. T. Wang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te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eliciopsis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erminalis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urz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) 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leumer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g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stanopsis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kongensis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. Camus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g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stanopsis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kongensis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. Camus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g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stanopsis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kongensis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. Camus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g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stanopsis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kongensis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. Camus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g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stanopsis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kongensis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. Camus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g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stanopsis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kongensis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. Camus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g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stanopsis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chinocarpa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J. D. Hooker &amp; Thomson ex 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quel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59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g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stanopsis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chinocarpa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J. D. Hooker &amp; Thomson ex 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quel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e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hima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allichii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Candolle) 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orthals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g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stanopsis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chinocarpa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J. D. Hooker &amp; Thomson ex 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quel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g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stanopsis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lathiformis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kan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) 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hder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&amp; E. H. Wilson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e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urya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jintungensis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Hu &amp; L. K. Ling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g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stanopsis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kongensis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. Camus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g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stanopsis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kongensis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. Camus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g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stanopsis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kongensis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. Camus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e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hima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allichii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Candolle) 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orthals</w:t>
            </w:r>
            <w:proofErr w:type="spellEnd"/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g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stanopsis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kongensis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. Camus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g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stanopsis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kongensis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. Camus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lbizia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hinensis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beck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 Merrill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e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urya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roffii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errill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r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icus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angkokensis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Drake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g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stanopsis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kongensis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. Camus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lbizia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hinensis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beck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 Merrill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g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stanopsis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kongensis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. Camus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g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stanopsis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kongensis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. Camus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g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stanopsis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kongensis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. Camus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b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lbizia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hinensis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beck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 Merrill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CB3ED8" w:rsidRPr="00110C0A" w:rsidTr="000D5C2F">
        <w:trPr>
          <w:trHeight w:val="285"/>
        </w:trPr>
        <w:tc>
          <w:tcPr>
            <w:tcW w:w="65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yrtaceae</w:t>
            </w:r>
            <w:proofErr w:type="spellEnd"/>
          </w:p>
        </w:tc>
        <w:tc>
          <w:tcPr>
            <w:tcW w:w="243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ecaspermum</w:t>
            </w:r>
            <w:proofErr w:type="spellEnd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10C0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arviflorum</w:t>
            </w:r>
            <w:proofErr w:type="spellEnd"/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(Lamarck) A. J. Scott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B3ED8" w:rsidRPr="00110C0A" w:rsidRDefault="00CB3ED8" w:rsidP="000D5C2F">
            <w:pPr>
              <w:widowControl/>
              <w:tabs>
                <w:tab w:val="clear" w:pos="420"/>
              </w:tabs>
              <w:suppressAutoHyphens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10C0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</w:tbl>
    <w:p w:rsidR="00354363" w:rsidRDefault="00B6708A"/>
    <w:sectPr w:rsidR="003543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708A" w:rsidRDefault="00B6708A" w:rsidP="00CB3ED8">
      <w:r>
        <w:separator/>
      </w:r>
    </w:p>
  </w:endnote>
  <w:endnote w:type="continuationSeparator" w:id="0">
    <w:p w:rsidR="00B6708A" w:rsidRDefault="00B6708A" w:rsidP="00CB3E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Arial"/>
    <w:charset w:val="00"/>
    <w:family w:val="swiss"/>
    <w:pitch w:val="variable"/>
  </w:font>
  <w:font w:name="font365">
    <w:altName w:val="Meiryo"/>
    <w:charset w:val="8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708A" w:rsidRDefault="00B6708A" w:rsidP="00CB3ED8">
      <w:r>
        <w:separator/>
      </w:r>
    </w:p>
  </w:footnote>
  <w:footnote w:type="continuationSeparator" w:id="0">
    <w:p w:rsidR="00B6708A" w:rsidRDefault="00B6708A" w:rsidP="00CB3E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6DB"/>
    <w:rsid w:val="0009057E"/>
    <w:rsid w:val="00370D5D"/>
    <w:rsid w:val="003D01E6"/>
    <w:rsid w:val="004B56DB"/>
    <w:rsid w:val="00694B97"/>
    <w:rsid w:val="00B6708A"/>
    <w:rsid w:val="00C12270"/>
    <w:rsid w:val="00C217F9"/>
    <w:rsid w:val="00CB3ED8"/>
    <w:rsid w:val="00FA1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CB3ED8"/>
    <w:pPr>
      <w:widowControl w:val="0"/>
      <w:tabs>
        <w:tab w:val="left" w:pos="420"/>
      </w:tabs>
      <w:suppressAutoHyphens/>
      <w:jc w:val="both"/>
    </w:pPr>
    <w:rPr>
      <w:rFonts w:ascii="Calibri" w:eastAsia="DejaVu Sans" w:hAnsi="Calibri" w:cs="font365"/>
      <w:color w:val="00000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3ED8"/>
    <w:pPr>
      <w:pBdr>
        <w:bottom w:val="single" w:sz="6" w:space="1" w:color="auto"/>
      </w:pBdr>
      <w:tabs>
        <w:tab w:val="clear" w:pos="420"/>
        <w:tab w:val="center" w:pos="4153"/>
        <w:tab w:val="right" w:pos="8306"/>
      </w:tabs>
      <w:suppressAutoHyphens w:val="0"/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3E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3ED8"/>
    <w:pPr>
      <w:tabs>
        <w:tab w:val="clear" w:pos="420"/>
        <w:tab w:val="center" w:pos="4153"/>
        <w:tab w:val="right" w:pos="8306"/>
      </w:tabs>
      <w:suppressAutoHyphens w:val="0"/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3ED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CB3ED8"/>
    <w:pPr>
      <w:widowControl w:val="0"/>
      <w:tabs>
        <w:tab w:val="left" w:pos="420"/>
      </w:tabs>
      <w:suppressAutoHyphens/>
      <w:jc w:val="both"/>
    </w:pPr>
    <w:rPr>
      <w:rFonts w:ascii="Calibri" w:eastAsia="DejaVu Sans" w:hAnsi="Calibri" w:cs="font365"/>
      <w:color w:val="00000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3ED8"/>
    <w:pPr>
      <w:pBdr>
        <w:bottom w:val="single" w:sz="6" w:space="1" w:color="auto"/>
      </w:pBdr>
      <w:tabs>
        <w:tab w:val="clear" w:pos="420"/>
        <w:tab w:val="center" w:pos="4153"/>
        <w:tab w:val="right" w:pos="8306"/>
      </w:tabs>
      <w:suppressAutoHyphens w:val="0"/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3E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3ED8"/>
    <w:pPr>
      <w:tabs>
        <w:tab w:val="clear" w:pos="420"/>
        <w:tab w:val="center" w:pos="4153"/>
        <w:tab w:val="right" w:pos="8306"/>
      </w:tabs>
      <w:suppressAutoHyphens w:val="0"/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3E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5</Words>
  <Characters>4709</Characters>
  <Application>Microsoft Office Word</Application>
  <DocSecurity>0</DocSecurity>
  <Lines>39</Lines>
  <Paragraphs>11</Paragraphs>
  <ScaleCrop>false</ScaleCrop>
  <Company/>
  <LinksUpToDate>false</LinksUpToDate>
  <CharactersWithSpaces>5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mingxu</dc:creator>
  <cp:keywords/>
  <dc:description/>
  <cp:lastModifiedBy>zhaomingxu</cp:lastModifiedBy>
  <cp:revision>6</cp:revision>
  <dcterms:created xsi:type="dcterms:W3CDTF">2015-01-06T15:27:00Z</dcterms:created>
  <dcterms:modified xsi:type="dcterms:W3CDTF">2015-01-06T15:34:00Z</dcterms:modified>
</cp:coreProperties>
</file>